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541F5" w14:textId="10C4DD04" w:rsidR="00972C5C" w:rsidRPr="00972C5C" w:rsidRDefault="00972C5C" w:rsidP="00972C5C">
      <w:pPr>
        <w:spacing w:line="480" w:lineRule="auto"/>
        <w:jc w:val="left"/>
        <w:rPr>
          <w:rFonts w:ascii="Times New Roman" w:hAnsi="Times New Roman" w:cs="Times New Roman"/>
        </w:rPr>
      </w:pPr>
      <w:r w:rsidRPr="0071647B">
        <w:rPr>
          <w:rFonts w:ascii="Times New Roman" w:hAnsi="Times New Roman" w:cs="Times New Roman"/>
          <w:b/>
        </w:rPr>
        <w:t xml:space="preserve">Supplementary </w:t>
      </w:r>
      <w:r w:rsidR="00084714">
        <w:rPr>
          <w:rFonts w:ascii="Times New Roman" w:hAnsi="Times New Roman" w:cs="Times New Roman" w:hint="eastAsia"/>
          <w:b/>
        </w:rPr>
        <w:t>T</w:t>
      </w:r>
      <w:r w:rsidRPr="0071647B">
        <w:rPr>
          <w:rFonts w:ascii="Times New Roman" w:hAnsi="Times New Roman" w:cs="Times New Roman"/>
          <w:b/>
        </w:rPr>
        <w:t xml:space="preserve">able </w:t>
      </w:r>
      <w:r w:rsidR="004E5903">
        <w:rPr>
          <w:rFonts w:ascii="Times New Roman" w:hAnsi="Times New Roman" w:cs="Times New Roman"/>
          <w:b/>
        </w:rPr>
        <w:t>2</w:t>
      </w:r>
      <w:r w:rsidRPr="00972C5C">
        <w:rPr>
          <w:rFonts w:ascii="Times New Roman" w:hAnsi="Times New Roman" w:cs="Times New Roman"/>
        </w:rPr>
        <w:t>. Information of antibodies used in western blot</w:t>
      </w:r>
      <w:r w:rsidR="00F96B8E">
        <w:rPr>
          <w:rFonts w:ascii="Times New Roman" w:hAnsi="Times New Roman" w:cs="Times New Roman" w:hint="eastAsia"/>
        </w:rPr>
        <w:t xml:space="preserve"> and immunohistochemistry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5"/>
        <w:gridCol w:w="2087"/>
        <w:gridCol w:w="1710"/>
        <w:gridCol w:w="3221"/>
        <w:gridCol w:w="3221"/>
        <w:gridCol w:w="1602"/>
      </w:tblGrid>
      <w:tr w:rsidR="00F96B8E" w:rsidRPr="00972C5C" w14:paraId="6258EC4E" w14:textId="77777777" w:rsidTr="009540A6">
        <w:trPr>
          <w:trHeight w:val="320"/>
        </w:trPr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041C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Antigen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712C" w14:textId="77777777" w:rsidR="00F96B8E" w:rsidRPr="00972C5C" w:rsidRDefault="00F96B8E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atalog number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9E5E" w14:textId="77777777" w:rsidR="00F96B8E" w:rsidRPr="00972C5C" w:rsidRDefault="00F96B8E" w:rsidP="00F96B8E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Dilu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in WB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C5FE1" w14:textId="77777777" w:rsidR="00F96B8E" w:rsidRPr="00972C5C" w:rsidRDefault="00F96B8E" w:rsidP="00F96B8E">
            <w:pPr>
              <w:widowControl/>
              <w:spacing w:line="276" w:lineRule="auto"/>
              <w:ind w:firstLineChars="250" w:firstLine="6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Dilu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in IHC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0B84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Produce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17315" w14:textId="77777777" w:rsidR="00F96B8E" w:rsidRPr="00972C5C" w:rsidRDefault="00F96B8E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ountry</w:t>
            </w:r>
          </w:p>
        </w:tc>
      </w:tr>
      <w:tr w:rsidR="00F96B8E" w:rsidRPr="00972C5C" w14:paraId="5663A6E1" w14:textId="77777777" w:rsidTr="009540A6">
        <w:trPr>
          <w:trHeight w:val="320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9F6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HIF-1α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DBE2" w14:textId="77777777" w:rsidR="00F96B8E" w:rsidRPr="00972C5C" w:rsidRDefault="00F96B8E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ab1606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257" w14:textId="77777777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7803" w14:textId="7D8BC69A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:200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CDDA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Abcam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F7F7" w14:textId="77777777" w:rsidR="00F96B8E" w:rsidRPr="00972C5C" w:rsidRDefault="00F96B8E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UK</w:t>
            </w:r>
          </w:p>
        </w:tc>
      </w:tr>
      <w:tr w:rsidR="00F96B8E" w:rsidRPr="00972C5C" w14:paraId="4E0C4401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F229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BARD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25E" w14:textId="77777777" w:rsidR="00F96B8E" w:rsidRPr="00972C5C" w:rsidRDefault="00F96B8E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43C62">
              <w:rPr>
                <w:rFonts w:ascii="Times New Roman" w:eastAsia="等线" w:hAnsi="Times New Roman" w:cs="Times New Roman"/>
                <w:color w:val="000000"/>
                <w:kern w:val="0"/>
              </w:rPr>
              <w:t>sc-114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F0F6" w14:textId="77777777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DDFEBC7" w14:textId="764EEDD7" w:rsidR="00F96B8E" w:rsidRPr="00943C62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:2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609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43C62">
              <w:rPr>
                <w:rFonts w:ascii="Times New Roman" w:eastAsia="等线" w:hAnsi="Times New Roman" w:cs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1D2" w14:textId="77777777" w:rsidR="00F96B8E" w:rsidRPr="00972C5C" w:rsidRDefault="00F96B8E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F96B8E" w:rsidRPr="00972C5C" w14:paraId="4E430419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B57A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</w:rPr>
              <w:t>BRCA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E5D" w14:textId="77777777" w:rsidR="00F96B8E" w:rsidRPr="00972C5C" w:rsidRDefault="00F96B8E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A6917">
              <w:rPr>
                <w:rFonts w:ascii="Times New Roman" w:eastAsia="等线" w:hAnsi="Times New Roman" w:cs="Times New Roman"/>
                <w:color w:val="000000"/>
                <w:kern w:val="0"/>
              </w:rPr>
              <w:t>ab1910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75D8" w14:textId="77777777" w:rsidR="00F96B8E" w:rsidRPr="00972C5C" w:rsidRDefault="00B76BD4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="00F96B8E"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FE3B436" w14:textId="4D074086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:2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662A" w14:textId="77777777" w:rsidR="00F96B8E" w:rsidRPr="00972C5C" w:rsidRDefault="00F96B8E" w:rsidP="00CC21E4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Abca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E7C" w14:textId="77777777" w:rsidR="00F96B8E" w:rsidRPr="00972C5C" w:rsidRDefault="00F96B8E" w:rsidP="00FA6917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K</w:t>
            </w:r>
          </w:p>
        </w:tc>
      </w:tr>
      <w:tr w:rsidR="00F96B8E" w:rsidRPr="00972C5C" w14:paraId="40EE706B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FE1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</w:rPr>
              <w:t>8-OHd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1E9" w14:textId="77777777" w:rsidR="00F96B8E" w:rsidRPr="00972C5C" w:rsidRDefault="00537F3B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537F3B">
              <w:rPr>
                <w:rFonts w:ascii="Times New Roman" w:eastAsia="等线" w:hAnsi="Times New Roman" w:cs="Times New Roman"/>
                <w:color w:val="000000"/>
                <w:kern w:val="0"/>
              </w:rPr>
              <w:t>ab108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F532" w14:textId="2A43326B" w:rsidR="00F96B8E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CF058EE" w14:textId="6EF1EF43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6D29" w14:textId="77777777" w:rsidR="00F96B8E" w:rsidRPr="00972C5C" w:rsidRDefault="00537F3B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Abcam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1C4" w14:textId="77777777" w:rsidR="00F96B8E" w:rsidRPr="00972C5C" w:rsidRDefault="00F96B8E" w:rsidP="00537F3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</w:t>
            </w:r>
            <w:r w:rsidR="00537F3B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K</w:t>
            </w:r>
          </w:p>
        </w:tc>
      </w:tr>
      <w:tr w:rsidR="00F96B8E" w:rsidRPr="00972C5C" w14:paraId="33300644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839" w14:textId="77777777" w:rsidR="00F96B8E" w:rsidRPr="00972C5C" w:rsidRDefault="00B76BD4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76BD4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p-</w:t>
            </w:r>
            <w:r w:rsidR="009540A6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BRCA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3E5" w14:textId="77777777" w:rsidR="00F96B8E" w:rsidRPr="00972C5C" w:rsidRDefault="00DD74DF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b905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315" w14:textId="77777777" w:rsidR="00F96B8E" w:rsidRPr="00972C5C" w:rsidRDefault="00F96B8E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6DB6CC4" w14:textId="18780F8D" w:rsidR="00F96B8E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7A0" w14:textId="77777777" w:rsidR="00F96B8E" w:rsidRPr="00972C5C" w:rsidRDefault="00F96B8E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D8AC" w14:textId="77777777" w:rsidR="00F96B8E" w:rsidRPr="00972C5C" w:rsidRDefault="00F96B8E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9540A6" w:rsidRPr="00972C5C" w14:paraId="326E65F2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8FE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F2416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p5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3D63" w14:textId="77777777" w:rsidR="009540A6" w:rsidRPr="00972C5C" w:rsidRDefault="009540A6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28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0C5B" w14:textId="77777777" w:rsidR="009540A6" w:rsidRPr="00972C5C" w:rsidRDefault="009540A6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2D6CF9C" w14:textId="50F940F4" w:rsidR="009540A6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5144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D06" w14:textId="77777777" w:rsidR="009540A6" w:rsidRPr="00972C5C" w:rsidRDefault="009540A6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9540A6" w:rsidRPr="00972C5C" w14:paraId="02D20C87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B70A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</w:rPr>
              <w:t>p</w:t>
            </w:r>
            <w:r w:rsidRPr="00972C5C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CB8" w14:textId="77777777" w:rsidR="009540A6" w:rsidRPr="00972C5C" w:rsidRDefault="009540A6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9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74FB" w14:textId="77777777" w:rsidR="009540A6" w:rsidRPr="00972C5C" w:rsidRDefault="009540A6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25D7543" w14:textId="053DBB58" w:rsidR="009540A6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808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9B1" w14:textId="77777777" w:rsidR="009540A6" w:rsidRPr="00972C5C" w:rsidRDefault="009540A6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9540A6" w:rsidRPr="00972C5C" w14:paraId="7A899D8E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69F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</w:rPr>
              <w:t>Cdc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28B8" w14:textId="2267C3F9" w:rsidR="009540A6" w:rsidRPr="00972C5C" w:rsidRDefault="00030998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116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4FD" w14:textId="77777777" w:rsidR="009540A6" w:rsidRPr="00972C5C" w:rsidRDefault="009540A6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140AC5F4" w14:textId="2C48C542" w:rsidR="009540A6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586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53F" w14:textId="77777777" w:rsidR="009540A6" w:rsidRPr="00972C5C" w:rsidRDefault="009540A6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9540A6" w:rsidRPr="00972C5C" w14:paraId="0C64D06D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18A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51530">
              <w:rPr>
                <w:rFonts w:ascii="Times New Roman" w:eastAsia="等线" w:hAnsi="Times New Roman" w:cs="Times New Roman"/>
                <w:color w:val="000000"/>
                <w:kern w:val="0"/>
              </w:rPr>
              <w:t>CyclinB1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E5D5" w14:textId="06A118F4" w:rsidR="009540A6" w:rsidRPr="00972C5C" w:rsidRDefault="009540A6" w:rsidP="0003099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51530">
              <w:rPr>
                <w:rFonts w:ascii="Times New Roman" w:eastAsia="等线" w:hAnsi="Times New Roman" w:cs="Times New Roman"/>
                <w:color w:val="000000"/>
                <w:kern w:val="0"/>
              </w:rPr>
              <w:t>12231</w:t>
            </w:r>
            <w:r w:rsidR="00030998">
              <w:rPr>
                <w:rFonts w:ascii="Times New Roman" w:eastAsia="等线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2041" w14:textId="77777777" w:rsidR="009540A6" w:rsidRPr="00972C5C" w:rsidRDefault="009540A6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61322B76" w14:textId="7EC447D8" w:rsidR="009540A6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4381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C71" w14:textId="77777777" w:rsidR="009540A6" w:rsidRPr="00972C5C" w:rsidRDefault="009540A6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  <w:tr w:rsidR="009540A6" w:rsidRPr="00972C5C" w14:paraId="3DA7846F" w14:textId="77777777" w:rsidTr="009540A6">
        <w:trPr>
          <w:trHeight w:val="320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A55D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β-acti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AA5E" w14:textId="77777777" w:rsidR="009540A6" w:rsidRPr="00972C5C" w:rsidRDefault="009540A6" w:rsidP="00AA7B42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bookmarkStart w:id="0" w:name="_GoBack"/>
            <w:r w:rsidRPr="00972C5C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sc-69879</w:t>
            </w:r>
            <w:bookmarkEnd w:id="0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499DC" w14:textId="77777777" w:rsidR="009540A6" w:rsidRPr="00972C5C" w:rsidRDefault="009540A6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1:1000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723A" w14:textId="4B0525A0" w:rsidR="009540A6" w:rsidRPr="00972C5C" w:rsidRDefault="00AA7B42" w:rsidP="00AA7B42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DE4BB" w14:textId="77777777" w:rsidR="009540A6" w:rsidRPr="00972C5C" w:rsidRDefault="009540A6" w:rsidP="00972C5C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</w:rPr>
              <w:t>Santa Cruz Biotechnolog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7C40" w14:textId="77777777" w:rsidR="009540A6" w:rsidRPr="00972C5C" w:rsidRDefault="009540A6" w:rsidP="00972C5C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72C5C">
              <w:rPr>
                <w:rFonts w:ascii="Times New Roman" w:eastAsia="等线" w:hAnsi="Times New Roman" w:cs="Times New Roman"/>
                <w:color w:val="000000"/>
                <w:kern w:val="0"/>
              </w:rPr>
              <w:t>USA</w:t>
            </w:r>
          </w:p>
        </w:tc>
      </w:tr>
    </w:tbl>
    <w:p w14:paraId="1F7AD014" w14:textId="3997545A" w:rsidR="00972C5C" w:rsidRPr="00972C5C" w:rsidRDefault="00AA7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, not applied.</w:t>
      </w:r>
    </w:p>
    <w:sectPr w:rsidR="00972C5C" w:rsidRPr="00972C5C" w:rsidSect="00972C5C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8EA78" w14:textId="77777777" w:rsidR="009C1082" w:rsidRDefault="009C1082" w:rsidP="00E5337C">
      <w:r>
        <w:separator/>
      </w:r>
    </w:p>
  </w:endnote>
  <w:endnote w:type="continuationSeparator" w:id="0">
    <w:p w14:paraId="563CDBBA" w14:textId="77777777" w:rsidR="009C1082" w:rsidRDefault="009C1082" w:rsidP="00E5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F6DCD" w14:textId="77777777" w:rsidR="009C1082" w:rsidRDefault="009C1082" w:rsidP="00E5337C">
      <w:r>
        <w:separator/>
      </w:r>
    </w:p>
  </w:footnote>
  <w:footnote w:type="continuationSeparator" w:id="0">
    <w:p w14:paraId="2C905940" w14:textId="77777777" w:rsidR="009C1082" w:rsidRDefault="009C1082" w:rsidP="00E53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2C5C"/>
    <w:rsid w:val="00030998"/>
    <w:rsid w:val="00084714"/>
    <w:rsid w:val="001C5F7C"/>
    <w:rsid w:val="00251530"/>
    <w:rsid w:val="003E04D1"/>
    <w:rsid w:val="004475C7"/>
    <w:rsid w:val="004B03CE"/>
    <w:rsid w:val="004E5903"/>
    <w:rsid w:val="00537F3B"/>
    <w:rsid w:val="00603C54"/>
    <w:rsid w:val="006A135D"/>
    <w:rsid w:val="0071647B"/>
    <w:rsid w:val="008D1583"/>
    <w:rsid w:val="008D74BC"/>
    <w:rsid w:val="009429D9"/>
    <w:rsid w:val="00943C62"/>
    <w:rsid w:val="009540A6"/>
    <w:rsid w:val="00972C5C"/>
    <w:rsid w:val="009C1082"/>
    <w:rsid w:val="009F1E2D"/>
    <w:rsid w:val="00AA7B42"/>
    <w:rsid w:val="00B76BD4"/>
    <w:rsid w:val="00BA2D38"/>
    <w:rsid w:val="00BB6ACE"/>
    <w:rsid w:val="00C52A4C"/>
    <w:rsid w:val="00C83C81"/>
    <w:rsid w:val="00CC21E4"/>
    <w:rsid w:val="00D62F83"/>
    <w:rsid w:val="00D75A28"/>
    <w:rsid w:val="00DD60D5"/>
    <w:rsid w:val="00DD74DF"/>
    <w:rsid w:val="00DE4A5C"/>
    <w:rsid w:val="00E5337C"/>
    <w:rsid w:val="00ED2E94"/>
    <w:rsid w:val="00F54AD6"/>
    <w:rsid w:val="00F75DD5"/>
    <w:rsid w:val="00F96B8E"/>
    <w:rsid w:val="00FA6917"/>
    <w:rsid w:val="00FF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B5A40"/>
  <w15:docId w15:val="{A12C8E90-C3DF-4B50-906B-31BD24DC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75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E533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E533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32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0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dong Dai</dc:creator>
  <cp:lastModifiedBy>Yongdong Dai</cp:lastModifiedBy>
  <cp:revision>34</cp:revision>
  <dcterms:created xsi:type="dcterms:W3CDTF">2018-02-20T00:02:00Z</dcterms:created>
  <dcterms:modified xsi:type="dcterms:W3CDTF">2018-10-08T07:06:00Z</dcterms:modified>
</cp:coreProperties>
</file>